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14B2" w:rsidRPr="003C43A7" w:rsidRDefault="00BC4F40" w:rsidP="00BA14B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BA14B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BA14B2" w:rsidRPr="00BA14B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A14B2" w:rsidRPr="003C43A7">
        <w:rPr>
          <w:rFonts w:ascii="Times New Roman" w:hAnsi="Times New Roman" w:cs="Times New Roman"/>
          <w:sz w:val="24"/>
          <w:szCs w:val="24"/>
          <w:lang w:val="en-US"/>
        </w:rPr>
        <w:t xml:space="preserve"> Malaria infection by age, gende</w:t>
      </w:r>
      <w:r w:rsidR="001F7025">
        <w:rPr>
          <w:rFonts w:ascii="Times New Roman" w:hAnsi="Times New Roman" w:cs="Times New Roman"/>
          <w:sz w:val="24"/>
          <w:szCs w:val="24"/>
          <w:lang w:val="en-US"/>
        </w:rPr>
        <w:t xml:space="preserve">r and strata </w:t>
      </w:r>
    </w:p>
    <w:tbl>
      <w:tblPr>
        <w:tblW w:w="97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415"/>
        <w:gridCol w:w="1565"/>
        <w:gridCol w:w="207"/>
        <w:gridCol w:w="415"/>
        <w:gridCol w:w="1538"/>
        <w:gridCol w:w="207"/>
        <w:gridCol w:w="415"/>
        <w:gridCol w:w="1538"/>
        <w:gridCol w:w="900"/>
        <w:gridCol w:w="1120"/>
      </w:tblGrid>
      <w:tr w:rsidR="00BA14B2" w:rsidRPr="003C43A7" w:rsidTr="00290A07">
        <w:trPr>
          <w:trHeight w:val="315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630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Epidemiological face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BA14B2" w:rsidRPr="003C43A7" w:rsidTr="00290A07">
        <w:trPr>
          <w:trHeight w:val="31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Forest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ahelian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oudan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A14B2" w:rsidRPr="003C43A7" w:rsidTr="00290A07">
        <w:trPr>
          <w:trHeight w:val="375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Variables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554C0D" w:rsidRDefault="00BA14B2" w:rsidP="00290A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554C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os (%)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554C0D" w:rsidRDefault="00BA14B2" w:rsidP="00290A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554C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os (%)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554C0D" w:rsidRDefault="00BA14B2" w:rsidP="00290A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554C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os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χ</w:t>
            </w:r>
            <w:r w:rsidRPr="003C43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val="en-US" w:eastAsia="fr-F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p-value</w:t>
            </w:r>
          </w:p>
        </w:tc>
      </w:tr>
      <w:tr w:rsidR="00BA14B2" w:rsidRPr="003C43A7" w:rsidTr="00290A07">
        <w:trPr>
          <w:trHeight w:val="31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Gender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A14B2" w:rsidRPr="003C43A7" w:rsidTr="00290A07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Female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 (71.4%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2 (91.4%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 (77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5.2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0.07</w:t>
            </w:r>
          </w:p>
        </w:tc>
      </w:tr>
      <w:tr w:rsidR="00BA14B2" w:rsidRPr="003C43A7" w:rsidTr="00290A07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Male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8 (94.7%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 (73.9%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 (100.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5.9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0.05</w:t>
            </w:r>
          </w:p>
        </w:tc>
      </w:tr>
      <w:tr w:rsidR="00BA14B2" w:rsidRPr="003C43A7" w:rsidTr="00290A07">
        <w:trPr>
          <w:trHeight w:val="375"/>
          <w:jc w:val="center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χ</w:t>
            </w:r>
            <w:r w:rsidRPr="003C43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val="en-US" w:eastAsia="fr-FR"/>
              </w:rPr>
              <w:t>2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3.972</w:t>
            </w:r>
          </w:p>
        </w:tc>
        <w:tc>
          <w:tcPr>
            <w:tcW w:w="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3.248</w:t>
            </w:r>
          </w:p>
        </w:tc>
        <w:tc>
          <w:tcPr>
            <w:tcW w:w="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0.32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A14B2" w:rsidRPr="003C43A7" w:rsidTr="00290A07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p-value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0.046*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0.07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A14B2" w:rsidRPr="003C43A7" w:rsidTr="00290A07">
        <w:trPr>
          <w:trHeight w:val="315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Age 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A14B2" w:rsidRPr="003C43A7" w:rsidTr="00290A07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&lt; 5 yrs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 (75.0%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 (87.5%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 (100.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0.4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0.81</w:t>
            </w:r>
          </w:p>
        </w:tc>
      </w:tr>
      <w:tr w:rsidR="00BA14B2" w:rsidRPr="003C43A7" w:rsidTr="00290A07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5-10 yrs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 (80.0%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 (100.0%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 (100.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2.1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0.34</w:t>
            </w:r>
          </w:p>
        </w:tc>
      </w:tr>
      <w:tr w:rsidR="00BA14B2" w:rsidRPr="003C43A7" w:rsidTr="00290A07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10-20 yrs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 (81.8%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 (76.5%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 (100.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0.3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0.82</w:t>
            </w:r>
          </w:p>
        </w:tc>
      </w:tr>
      <w:tr w:rsidR="00BA14B2" w:rsidRPr="003C43A7" w:rsidTr="00290A07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≥ 20 yrs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 (84.0%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1 (84.0%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 (60.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BA14B2" w:rsidRPr="003C43A7" w:rsidTr="00290A07">
        <w:trPr>
          <w:trHeight w:val="375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χ</w:t>
            </w:r>
            <w:r w:rsidRPr="003C43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val="en-US" w:eastAsia="fr-FR"/>
              </w:rPr>
              <w:t>2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0.16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2.36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6.2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A14B2" w:rsidRPr="003C43A7" w:rsidTr="00290A07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p-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value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0.98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0.50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0.1</w:t>
            </w:r>
            <w:r w:rsidRPr="003C43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4B2" w:rsidRPr="003C43A7" w:rsidRDefault="00BA14B2" w:rsidP="00290A0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C4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</w:tbl>
    <w:p w:rsidR="00BA14B2" w:rsidRPr="00554C0D" w:rsidRDefault="00BA14B2" w:rsidP="00BA14B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4C0D">
        <w:rPr>
          <w:rFonts w:ascii="Times New Roman" w:hAnsi="Times New Roman" w:cs="Times New Roman"/>
          <w:sz w:val="24"/>
          <w:szCs w:val="24"/>
          <w:lang w:val="en-US"/>
        </w:rPr>
        <w:t>Data are presented as frequency and percentage; Pos: Positive; Pearson’s chi square test was used to compare proportions; *: S</w:t>
      </w:r>
      <w:bookmarkStart w:id="0" w:name="_GoBack"/>
      <w:bookmarkEnd w:id="0"/>
      <w:r w:rsidRPr="00554C0D">
        <w:rPr>
          <w:rFonts w:ascii="Times New Roman" w:hAnsi="Times New Roman" w:cs="Times New Roman"/>
          <w:sz w:val="24"/>
          <w:szCs w:val="24"/>
          <w:lang w:val="en-US"/>
        </w:rPr>
        <w:t xml:space="preserve">tatistically significant at </w:t>
      </w:r>
      <w:r w:rsidRPr="00554C0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554C0D">
        <w:rPr>
          <w:rFonts w:ascii="Times New Roman" w:hAnsi="Times New Roman" w:cs="Times New Roman"/>
          <w:sz w:val="24"/>
          <w:szCs w:val="24"/>
          <w:lang w:val="en-US"/>
        </w:rPr>
        <w:t xml:space="preserve"> &lt; 0.05</w:t>
      </w:r>
    </w:p>
    <w:p w:rsidR="004D17D3" w:rsidRPr="00BA14B2" w:rsidRDefault="00554C0D">
      <w:pPr>
        <w:rPr>
          <w:lang w:val="en-US"/>
        </w:rPr>
      </w:pPr>
    </w:p>
    <w:sectPr w:rsidR="004D17D3" w:rsidRPr="00BA14B2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4B2"/>
    <w:rsid w:val="001F7025"/>
    <w:rsid w:val="003E4609"/>
    <w:rsid w:val="004D5C82"/>
    <w:rsid w:val="00554C0D"/>
    <w:rsid w:val="00890D28"/>
    <w:rsid w:val="00BA14B2"/>
    <w:rsid w:val="00BC4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FF78BA-9EE8-465F-BDC3-334D8BA50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4B2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33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CK</dc:creator>
  <cp:keywords/>
  <dc:description/>
  <cp:lastModifiedBy>LOICK</cp:lastModifiedBy>
  <cp:revision>5</cp:revision>
  <dcterms:created xsi:type="dcterms:W3CDTF">2021-10-15T09:15:00Z</dcterms:created>
  <dcterms:modified xsi:type="dcterms:W3CDTF">2022-09-21T19:07:00Z</dcterms:modified>
</cp:coreProperties>
</file>